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DEA9BF" w14:textId="55D03E85" w:rsidR="00D50E5A" w:rsidRPr="000E4E34" w:rsidRDefault="000E4E34">
      <w:pPr>
        <w:rPr>
          <w:rFonts w:ascii="Times New Roman" w:hAnsi="Times New Roman" w:cs="Times New Roman"/>
          <w:b/>
        </w:rPr>
      </w:pPr>
      <w:r w:rsidRPr="000E4E34">
        <w:rPr>
          <w:rFonts w:ascii="Times New Roman" w:hAnsi="Times New Roman" w:cs="Times New Roman"/>
          <w:b/>
        </w:rPr>
        <w:t>S1</w:t>
      </w:r>
      <w:r w:rsidR="00630E7F">
        <w:rPr>
          <w:rFonts w:ascii="Times New Roman" w:hAnsi="Times New Roman" w:cs="Times New Roman"/>
          <w:b/>
        </w:rPr>
        <w:t xml:space="preserve"> Text</w:t>
      </w:r>
      <w:bookmarkStart w:id="0" w:name="_GoBack"/>
      <w:bookmarkEnd w:id="0"/>
      <w:r w:rsidRPr="000E4E34">
        <w:rPr>
          <w:rFonts w:ascii="Times New Roman" w:hAnsi="Times New Roman" w:cs="Times New Roman"/>
          <w:b/>
        </w:rPr>
        <w:t>. Sensitivity of the results to loss to follow-up</w:t>
      </w:r>
    </w:p>
    <w:p w14:paraId="3DC53A15" w14:textId="77777777" w:rsidR="000E4E34" w:rsidRDefault="000E4E34">
      <w:pPr>
        <w:rPr>
          <w:rFonts w:ascii="Times New Roman" w:hAnsi="Times New Roman" w:cs="Times New Roman"/>
        </w:rPr>
      </w:pPr>
    </w:p>
    <w:p w14:paraId="01DD8FEF" w14:textId="553A1F78" w:rsidR="000E4E34" w:rsidRDefault="000E4E34">
      <w:pPr>
        <w:rPr>
          <w:rFonts w:ascii="Times New Roman" w:hAnsi="Times New Roman" w:cs="Times New Roman"/>
        </w:rPr>
      </w:pPr>
      <w:r>
        <w:rPr>
          <w:rFonts w:ascii="Times New Roman" w:hAnsi="Times New Roman" w:cs="Times New Roman"/>
        </w:rPr>
        <w:t xml:space="preserve">This supplementary file </w:t>
      </w:r>
      <w:r w:rsidR="00041B61">
        <w:rPr>
          <w:rFonts w:ascii="Times New Roman" w:hAnsi="Times New Roman" w:cs="Times New Roman"/>
        </w:rPr>
        <w:t xml:space="preserve">explains the </w:t>
      </w:r>
      <w:r w:rsidR="008D676A">
        <w:rPr>
          <w:rFonts w:ascii="Times New Roman" w:hAnsi="Times New Roman" w:cs="Times New Roman"/>
        </w:rPr>
        <w:t>(</w:t>
      </w:r>
      <w:r w:rsidR="00041B61">
        <w:rPr>
          <w:rFonts w:ascii="Times New Roman" w:hAnsi="Times New Roman" w:cs="Times New Roman"/>
        </w:rPr>
        <w:t>simple</w:t>
      </w:r>
      <w:r w:rsidR="008D676A">
        <w:rPr>
          <w:rFonts w:ascii="Times New Roman" w:hAnsi="Times New Roman" w:cs="Times New Roman"/>
        </w:rPr>
        <w:t>)</w:t>
      </w:r>
      <w:r w:rsidR="00041B61">
        <w:rPr>
          <w:rFonts w:ascii="Times New Roman" w:hAnsi="Times New Roman" w:cs="Times New Roman"/>
        </w:rPr>
        <w:t xml:space="preserve"> calculation conducted for the following statement in the limitations section of the Discussion: “</w:t>
      </w:r>
      <w:r w:rsidRPr="000E4E34">
        <w:rPr>
          <w:rFonts w:ascii="Times New Roman" w:hAnsi="Times New Roman" w:cs="Times New Roman"/>
        </w:rPr>
        <w:t>However, even if we assumed the most extreme scenario, namely that 100% of those LTFU (regardless of study arm) were in virological failure at study exit, the unadjusted RR (i.e., our primary analysis) would have been 1.16 with the upper bound of a one-sided 95% CI being 1.32, which is still below the margin of non-inferiority of 1.45.</w:t>
      </w:r>
      <w:r w:rsidR="00041B61">
        <w:rPr>
          <w:rFonts w:ascii="Times New Roman" w:hAnsi="Times New Roman" w:cs="Times New Roman"/>
        </w:rPr>
        <w:t>”</w:t>
      </w:r>
    </w:p>
    <w:p w14:paraId="6A85F112" w14:textId="77777777" w:rsidR="00041B61" w:rsidRDefault="00041B61">
      <w:pPr>
        <w:rPr>
          <w:rFonts w:ascii="Times New Roman" w:hAnsi="Times New Roman" w:cs="Times New Roman"/>
        </w:rPr>
      </w:pPr>
    </w:p>
    <w:p w14:paraId="2F7E3840" w14:textId="743D0DD8" w:rsidR="00041B61" w:rsidRDefault="00AF6496">
      <w:pPr>
        <w:rPr>
          <w:rFonts w:ascii="Times New Roman" w:hAnsi="Times New Roman" w:cs="Times New Roman"/>
        </w:rPr>
      </w:pPr>
      <w:r>
        <w:rPr>
          <w:rFonts w:ascii="Times New Roman" w:hAnsi="Times New Roman" w:cs="Times New Roman"/>
        </w:rPr>
        <w:t xml:space="preserve">As detailed in the results, 137 and 220 participants were lost to follow-up </w:t>
      </w:r>
      <w:r w:rsidR="00913602">
        <w:rPr>
          <w:rFonts w:ascii="Times New Roman" w:hAnsi="Times New Roman" w:cs="Times New Roman"/>
        </w:rPr>
        <w:t xml:space="preserve">(LTFU) </w:t>
      </w:r>
      <w:r>
        <w:rPr>
          <w:rFonts w:ascii="Times New Roman" w:hAnsi="Times New Roman" w:cs="Times New Roman"/>
        </w:rPr>
        <w:t xml:space="preserve">in the control and intervention arm, respectively. For </w:t>
      </w:r>
      <w:r w:rsidR="00B434C3">
        <w:rPr>
          <w:rFonts w:ascii="Times New Roman" w:hAnsi="Times New Roman" w:cs="Times New Roman"/>
        </w:rPr>
        <w:t>the</w:t>
      </w:r>
      <w:r>
        <w:rPr>
          <w:rFonts w:ascii="Times New Roman" w:hAnsi="Times New Roman" w:cs="Times New Roman"/>
        </w:rPr>
        <w:t xml:space="preserve"> statement</w:t>
      </w:r>
      <w:r w:rsidR="00B434C3">
        <w:rPr>
          <w:rFonts w:ascii="Times New Roman" w:hAnsi="Times New Roman" w:cs="Times New Roman"/>
        </w:rPr>
        <w:t xml:space="preserve"> above</w:t>
      </w:r>
      <w:r>
        <w:rPr>
          <w:rFonts w:ascii="Times New Roman" w:hAnsi="Times New Roman" w:cs="Times New Roman"/>
        </w:rPr>
        <w:t>, we assumed all participants</w:t>
      </w:r>
      <w:r w:rsidR="00913602">
        <w:rPr>
          <w:rFonts w:ascii="Times New Roman" w:hAnsi="Times New Roman" w:cs="Times New Roman"/>
        </w:rPr>
        <w:t xml:space="preserve"> who were LTFU</w:t>
      </w:r>
      <w:r>
        <w:rPr>
          <w:rFonts w:ascii="Times New Roman" w:hAnsi="Times New Roman" w:cs="Times New Roman"/>
        </w:rPr>
        <w:t xml:space="preserve"> to have been in virological failure at the end of the study period. This assumption would increase the proportion of participants in virological failure at study exit in the control arm to 0.2299 ([</w:t>
      </w:r>
      <w:r w:rsidRPr="003B41F7">
        <w:rPr>
          <w:rFonts w:ascii="Times New Roman" w:hAnsi="Times New Roman" w:cs="Times New Roman"/>
        </w:rPr>
        <w:t>95</w:t>
      </w:r>
      <w:r>
        <w:rPr>
          <w:rFonts w:ascii="Times New Roman" w:hAnsi="Times New Roman" w:cs="Times New Roman"/>
        </w:rPr>
        <w:t xml:space="preserve"> + 137]/</w:t>
      </w:r>
      <w:r w:rsidRPr="003B41F7">
        <w:rPr>
          <w:rFonts w:ascii="Times New Roman" w:hAnsi="Times New Roman" w:cs="Times New Roman"/>
        </w:rPr>
        <w:t>1,009</w:t>
      </w:r>
      <w:r>
        <w:rPr>
          <w:rFonts w:ascii="Times New Roman" w:hAnsi="Times New Roman" w:cs="Times New Roman"/>
        </w:rPr>
        <w:t xml:space="preserve">) and in the intervention arm to </w:t>
      </w:r>
      <w:r w:rsidR="00CE4DD7">
        <w:rPr>
          <w:rFonts w:ascii="Times New Roman" w:hAnsi="Times New Roman" w:cs="Times New Roman"/>
        </w:rPr>
        <w:t>0.2674 ([91 + 220] /1163). The point estimate for the risk ratio (RR) of virological failure comparing intervention to control arm thus becomes 0.2674 / 0.2299 = 1.16. The upper bound of the</w:t>
      </w:r>
      <w:r w:rsidR="00E06377">
        <w:rPr>
          <w:rFonts w:ascii="Times New Roman" w:hAnsi="Times New Roman" w:cs="Times New Roman"/>
        </w:rPr>
        <w:t xml:space="preserve"> corresponding</w:t>
      </w:r>
      <w:r w:rsidR="00CE4DD7">
        <w:rPr>
          <w:rFonts w:ascii="Times New Roman" w:hAnsi="Times New Roman" w:cs="Times New Roman"/>
        </w:rPr>
        <w:t xml:space="preserve"> </w:t>
      </w:r>
      <w:r w:rsidR="00D5386D">
        <w:rPr>
          <w:rFonts w:ascii="Times New Roman" w:hAnsi="Times New Roman" w:cs="Times New Roman"/>
        </w:rPr>
        <w:t xml:space="preserve">one-sided </w:t>
      </w:r>
      <w:r w:rsidR="00CE4DD7">
        <w:rPr>
          <w:rFonts w:ascii="Times New Roman" w:hAnsi="Times New Roman" w:cs="Times New Roman"/>
        </w:rPr>
        <w:t xml:space="preserve">95% confidence interval was determined </w:t>
      </w:r>
      <w:r w:rsidR="00D5386D">
        <w:rPr>
          <w:rFonts w:ascii="Times New Roman" w:hAnsi="Times New Roman" w:cs="Times New Roman"/>
        </w:rPr>
        <w:t>using</w:t>
      </w:r>
      <w:r w:rsidR="006D5CF9" w:rsidRPr="006D5CF9">
        <w:rPr>
          <w:rFonts w:ascii="Times New Roman" w:hAnsi="Times New Roman" w:cs="Times New Roman"/>
        </w:rPr>
        <w:t xml:space="preserve"> </w:t>
      </w:r>
      <w:r w:rsidR="00D5386D">
        <w:rPr>
          <w:rFonts w:ascii="Times New Roman" w:hAnsi="Times New Roman" w:cs="Times New Roman"/>
        </w:rPr>
        <w:t>a</w:t>
      </w:r>
      <w:r w:rsidR="006D5CF9" w:rsidRPr="006D5CF9">
        <w:rPr>
          <w:rFonts w:ascii="Times New Roman" w:hAnsi="Times New Roman" w:cs="Times New Roman"/>
        </w:rPr>
        <w:t xml:space="preserve"> log-binomial model adjusting standard errors for clustering at the level of a healthcare facility.</w:t>
      </w:r>
    </w:p>
    <w:p w14:paraId="057EC476" w14:textId="77777777" w:rsidR="00C36896" w:rsidRDefault="00C36896">
      <w:pPr>
        <w:rPr>
          <w:rFonts w:ascii="Times New Roman" w:hAnsi="Times New Roman" w:cs="Times New Roman"/>
        </w:rPr>
      </w:pPr>
    </w:p>
    <w:p w14:paraId="0C3815E5" w14:textId="77777777" w:rsidR="003B41F7" w:rsidRDefault="003B41F7">
      <w:pPr>
        <w:rPr>
          <w:rFonts w:ascii="Times New Roman" w:hAnsi="Times New Roman" w:cs="Times New Roman"/>
        </w:rPr>
      </w:pPr>
    </w:p>
    <w:p w14:paraId="5EACB999" w14:textId="77777777" w:rsidR="003B41F7" w:rsidRPr="000E4E34" w:rsidRDefault="003B41F7">
      <w:pPr>
        <w:rPr>
          <w:rFonts w:ascii="Times New Roman" w:hAnsi="Times New Roman" w:cs="Times New Roman"/>
        </w:rPr>
      </w:pPr>
    </w:p>
    <w:sectPr w:rsidR="003B41F7" w:rsidRPr="000E4E34" w:rsidSect="002C2D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75F0"/>
    <w:rsid w:val="00010C0E"/>
    <w:rsid w:val="00041B61"/>
    <w:rsid w:val="0007204E"/>
    <w:rsid w:val="00083EC9"/>
    <w:rsid w:val="000B20F3"/>
    <w:rsid w:val="000B4314"/>
    <w:rsid w:val="000E4E34"/>
    <w:rsid w:val="0013593A"/>
    <w:rsid w:val="00143D0E"/>
    <w:rsid w:val="001609AE"/>
    <w:rsid w:val="00166866"/>
    <w:rsid w:val="001672DF"/>
    <w:rsid w:val="001A28F8"/>
    <w:rsid w:val="001B220F"/>
    <w:rsid w:val="001F0485"/>
    <w:rsid w:val="00217E0D"/>
    <w:rsid w:val="002333DD"/>
    <w:rsid w:val="00237A72"/>
    <w:rsid w:val="00241FD6"/>
    <w:rsid w:val="0025362C"/>
    <w:rsid w:val="0025557A"/>
    <w:rsid w:val="00274122"/>
    <w:rsid w:val="002C2DD3"/>
    <w:rsid w:val="002D4A58"/>
    <w:rsid w:val="003150B5"/>
    <w:rsid w:val="00344EDC"/>
    <w:rsid w:val="00393FEA"/>
    <w:rsid w:val="003B41F7"/>
    <w:rsid w:val="003F38C4"/>
    <w:rsid w:val="00421830"/>
    <w:rsid w:val="004347A2"/>
    <w:rsid w:val="004578B9"/>
    <w:rsid w:val="00474878"/>
    <w:rsid w:val="00481D76"/>
    <w:rsid w:val="00486ABC"/>
    <w:rsid w:val="00493B5B"/>
    <w:rsid w:val="0049621E"/>
    <w:rsid w:val="004A48C3"/>
    <w:rsid w:val="004B143F"/>
    <w:rsid w:val="004E2A4B"/>
    <w:rsid w:val="00525FC4"/>
    <w:rsid w:val="00540F34"/>
    <w:rsid w:val="00542E34"/>
    <w:rsid w:val="00544EDE"/>
    <w:rsid w:val="00563B61"/>
    <w:rsid w:val="0057315A"/>
    <w:rsid w:val="005E0E54"/>
    <w:rsid w:val="00630E7F"/>
    <w:rsid w:val="006429C6"/>
    <w:rsid w:val="00653433"/>
    <w:rsid w:val="006825E2"/>
    <w:rsid w:val="00683061"/>
    <w:rsid w:val="00694286"/>
    <w:rsid w:val="006D3159"/>
    <w:rsid w:val="006D5CF9"/>
    <w:rsid w:val="00777256"/>
    <w:rsid w:val="007813A7"/>
    <w:rsid w:val="007C75F0"/>
    <w:rsid w:val="00863F39"/>
    <w:rsid w:val="008813F2"/>
    <w:rsid w:val="008D6075"/>
    <w:rsid w:val="008D676A"/>
    <w:rsid w:val="008E4828"/>
    <w:rsid w:val="008E4CC5"/>
    <w:rsid w:val="008F0CF3"/>
    <w:rsid w:val="00913602"/>
    <w:rsid w:val="009154F8"/>
    <w:rsid w:val="00915C8F"/>
    <w:rsid w:val="00933946"/>
    <w:rsid w:val="0097081C"/>
    <w:rsid w:val="009B22BE"/>
    <w:rsid w:val="009B292B"/>
    <w:rsid w:val="009C0DD8"/>
    <w:rsid w:val="009C2E07"/>
    <w:rsid w:val="009E3E82"/>
    <w:rsid w:val="00A12A5F"/>
    <w:rsid w:val="00A2143A"/>
    <w:rsid w:val="00A4452A"/>
    <w:rsid w:val="00A646AA"/>
    <w:rsid w:val="00AF4F58"/>
    <w:rsid w:val="00AF6496"/>
    <w:rsid w:val="00B06C0B"/>
    <w:rsid w:val="00B434C3"/>
    <w:rsid w:val="00B64893"/>
    <w:rsid w:val="00B649A1"/>
    <w:rsid w:val="00B96625"/>
    <w:rsid w:val="00BC26C9"/>
    <w:rsid w:val="00BD4F6A"/>
    <w:rsid w:val="00BD5AC3"/>
    <w:rsid w:val="00C26C3D"/>
    <w:rsid w:val="00C36896"/>
    <w:rsid w:val="00C40008"/>
    <w:rsid w:val="00C54248"/>
    <w:rsid w:val="00C77B7C"/>
    <w:rsid w:val="00C933E4"/>
    <w:rsid w:val="00C933E8"/>
    <w:rsid w:val="00CA02C1"/>
    <w:rsid w:val="00CA44A1"/>
    <w:rsid w:val="00CA4B19"/>
    <w:rsid w:val="00CA7D90"/>
    <w:rsid w:val="00CB3872"/>
    <w:rsid w:val="00CC05A9"/>
    <w:rsid w:val="00CC59A3"/>
    <w:rsid w:val="00CE4DD7"/>
    <w:rsid w:val="00D335B5"/>
    <w:rsid w:val="00D4329F"/>
    <w:rsid w:val="00D5386D"/>
    <w:rsid w:val="00D84204"/>
    <w:rsid w:val="00D87D3E"/>
    <w:rsid w:val="00DA6AE0"/>
    <w:rsid w:val="00DD0622"/>
    <w:rsid w:val="00E03D3C"/>
    <w:rsid w:val="00E06377"/>
    <w:rsid w:val="00E152A4"/>
    <w:rsid w:val="00E24F7C"/>
    <w:rsid w:val="00E43446"/>
    <w:rsid w:val="00E52C33"/>
    <w:rsid w:val="00E645DD"/>
    <w:rsid w:val="00E64C69"/>
    <w:rsid w:val="00E75805"/>
    <w:rsid w:val="00E9648E"/>
    <w:rsid w:val="00EF2E7B"/>
    <w:rsid w:val="00F14AF2"/>
    <w:rsid w:val="00F43933"/>
    <w:rsid w:val="00F841CD"/>
    <w:rsid w:val="00FB4F3B"/>
    <w:rsid w:val="00FD7F7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621BAD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01</Words>
  <Characters>1151</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dsetzer, Pascal</dc:creator>
  <cp:keywords/>
  <dc:description/>
  <cp:lastModifiedBy>Geldsetzer, Pascal</cp:lastModifiedBy>
  <cp:revision>13</cp:revision>
  <dcterms:created xsi:type="dcterms:W3CDTF">2018-08-22T23:07:00Z</dcterms:created>
  <dcterms:modified xsi:type="dcterms:W3CDTF">2018-08-23T01:06:00Z</dcterms:modified>
</cp:coreProperties>
</file>